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CA1D2" w14:textId="6F959755" w:rsidR="004A6FF1" w:rsidRPr="00577FAC" w:rsidRDefault="004A6F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t>Supplementary files 1</w:t>
      </w:r>
    </w:p>
    <w:p w14:paraId="7A43DC82" w14:textId="15B6672C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77FAC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000A9747" w14:textId="74A14EBB" w:rsidR="004A6FF1" w:rsidRPr="00577FAC" w:rsidRDefault="004A6F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3B179D" w:rsidRPr="00577F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179D" w:rsidRPr="00577FAC">
        <w:rPr>
          <w:rFonts w:ascii="Times New Roman" w:hAnsi="Times New Roman" w:cs="Times New Roman"/>
          <w:sz w:val="24"/>
          <w:szCs w:val="24"/>
        </w:rPr>
        <w:t>NOS Quality Assessment for Included Studies</w:t>
      </w:r>
    </w:p>
    <w:p w14:paraId="4DA5C20B" w14:textId="3B882DEF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77FAC">
        <w:rPr>
          <w:rFonts w:ascii="Times New Roman" w:hAnsi="Times New Roman" w:cs="Times New Roman"/>
          <w:sz w:val="24"/>
          <w:szCs w:val="24"/>
        </w:rPr>
        <w:t xml:space="preserve"> Forest plot of Sensitivity and Specificity of SI in </w:t>
      </w:r>
      <w:r w:rsidR="00577FAC" w:rsidRPr="00577FAC">
        <w:rPr>
          <w:rFonts w:ascii="Times New Roman" w:hAnsi="Times New Roman" w:cs="Times New Roman"/>
          <w:sz w:val="24"/>
          <w:szCs w:val="24"/>
        </w:rPr>
        <w:t>Predicting</w:t>
      </w:r>
      <w:r w:rsidRPr="00577FAC">
        <w:rPr>
          <w:rFonts w:ascii="Times New Roman" w:hAnsi="Times New Roman" w:cs="Times New Roman"/>
          <w:sz w:val="24"/>
          <w:szCs w:val="24"/>
        </w:rPr>
        <w:t xml:space="preserve"> ICU admission</w:t>
      </w:r>
    </w:p>
    <w:p w14:paraId="0BF78FEE" w14:textId="725704EF" w:rsidR="004A6FF1" w:rsidRPr="00577FAC" w:rsidRDefault="004A6FF1" w:rsidP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577FAC">
        <w:rPr>
          <w:rFonts w:ascii="Times New Roman" w:hAnsi="Times New Roman" w:cs="Times New Roman"/>
          <w:sz w:val="24"/>
          <w:szCs w:val="24"/>
        </w:rPr>
        <w:t xml:space="preserve"> Forest plot of Sensitivity and Specificity of SI in </w:t>
      </w:r>
      <w:r w:rsidR="00577FAC" w:rsidRPr="00577FAC">
        <w:rPr>
          <w:rFonts w:ascii="Times New Roman" w:hAnsi="Times New Roman" w:cs="Times New Roman"/>
          <w:sz w:val="24"/>
          <w:szCs w:val="24"/>
        </w:rPr>
        <w:t>Predicting</w:t>
      </w:r>
      <w:r w:rsidRPr="00577FAC">
        <w:rPr>
          <w:rFonts w:ascii="Times New Roman" w:hAnsi="Times New Roman" w:cs="Times New Roman"/>
          <w:sz w:val="24"/>
          <w:szCs w:val="24"/>
        </w:rPr>
        <w:t xml:space="preserve"> Mortality</w:t>
      </w:r>
    </w:p>
    <w:p w14:paraId="45C49BEB" w14:textId="183DF301" w:rsidR="004A6FF1" w:rsidRPr="00577FAC" w:rsidRDefault="004A6FF1" w:rsidP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577FAC">
        <w:rPr>
          <w:rFonts w:ascii="Times New Roman" w:hAnsi="Times New Roman" w:cs="Times New Roman"/>
          <w:sz w:val="24"/>
          <w:szCs w:val="24"/>
        </w:rPr>
        <w:t xml:space="preserve"> Forest plot of Sensitivity and Specificity of SI in </w:t>
      </w:r>
      <w:r w:rsidR="00577FAC" w:rsidRPr="00577FAC">
        <w:rPr>
          <w:rFonts w:ascii="Times New Roman" w:hAnsi="Times New Roman" w:cs="Times New Roman"/>
          <w:sz w:val="24"/>
          <w:szCs w:val="24"/>
        </w:rPr>
        <w:t>Predicting</w:t>
      </w:r>
      <w:r w:rsidRPr="00577FAC">
        <w:rPr>
          <w:rFonts w:ascii="Times New Roman" w:hAnsi="Times New Roman" w:cs="Times New Roman"/>
          <w:sz w:val="24"/>
          <w:szCs w:val="24"/>
        </w:rPr>
        <w:t xml:space="preserve"> Mortality </w:t>
      </w:r>
      <w:r w:rsidR="00577FAC" w:rsidRPr="00577FAC">
        <w:rPr>
          <w:rFonts w:ascii="Times New Roman" w:hAnsi="Times New Roman" w:cs="Times New Roman"/>
          <w:sz w:val="24"/>
          <w:szCs w:val="24"/>
        </w:rPr>
        <w:t xml:space="preserve">according </w:t>
      </w:r>
      <w:r w:rsidRPr="00577FAC">
        <w:rPr>
          <w:rFonts w:ascii="Times New Roman" w:hAnsi="Times New Roman" w:cs="Times New Roman"/>
          <w:sz w:val="24"/>
          <w:szCs w:val="24"/>
        </w:rPr>
        <w:t xml:space="preserve">to </w:t>
      </w:r>
      <w:r w:rsidR="003B179D" w:rsidRPr="00577FAC">
        <w:rPr>
          <w:rFonts w:ascii="Times New Roman" w:hAnsi="Times New Roman" w:cs="Times New Roman"/>
          <w:sz w:val="24"/>
          <w:szCs w:val="24"/>
        </w:rPr>
        <w:t xml:space="preserve">Several </w:t>
      </w:r>
      <w:r w:rsidRPr="00577FAC">
        <w:rPr>
          <w:rFonts w:ascii="Times New Roman" w:hAnsi="Times New Roman" w:cs="Times New Roman"/>
          <w:sz w:val="24"/>
          <w:szCs w:val="24"/>
        </w:rPr>
        <w:t>SI Cut-offs</w:t>
      </w:r>
    </w:p>
    <w:p w14:paraId="196CFCA2" w14:textId="229E57AC" w:rsidR="004A6FF1" w:rsidRPr="00577FAC" w:rsidRDefault="004A6FF1" w:rsidP="004A6FF1">
      <w:pPr>
        <w:rPr>
          <w:rFonts w:ascii="Times New Roman" w:hAnsi="Times New Roman" w:cs="Times New Roman"/>
          <w:sz w:val="24"/>
          <w:szCs w:val="24"/>
        </w:rPr>
      </w:pPr>
    </w:p>
    <w:p w14:paraId="71DDE24F" w14:textId="3359549C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</w:p>
    <w:p w14:paraId="4652B8A2" w14:textId="77777777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</w:p>
    <w:p w14:paraId="0BBE2983" w14:textId="77777777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</w:p>
    <w:p w14:paraId="73CC0931" w14:textId="77777777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sz w:val="24"/>
          <w:szCs w:val="24"/>
        </w:rPr>
        <w:br w:type="page"/>
      </w:r>
    </w:p>
    <w:p w14:paraId="18AA92F6" w14:textId="1585543B" w:rsidR="003B179D" w:rsidRPr="00577FAC" w:rsidRDefault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577FAC">
        <w:rPr>
          <w:rFonts w:ascii="Times New Roman" w:hAnsi="Times New Roman" w:cs="Times New Roman"/>
          <w:sz w:val="24"/>
          <w:szCs w:val="24"/>
        </w:rPr>
        <w:t xml:space="preserve"> Search Strategy</w:t>
      </w:r>
      <w:r w:rsidR="00A00FE0">
        <w:rPr>
          <w:rFonts w:ascii="Times New Roman" w:hAnsi="Times New Roman" w:cs="Times New Roman"/>
          <w:sz w:val="24"/>
          <w:szCs w:val="24"/>
        </w:rPr>
        <w:t xml:space="preserve"> (June 16, 2023)</w:t>
      </w:r>
    </w:p>
    <w:tbl>
      <w:tblPr>
        <w:tblStyle w:val="TableGrid"/>
        <w:tblW w:w="9112" w:type="dxa"/>
        <w:tblLook w:val="04A0" w:firstRow="1" w:lastRow="0" w:firstColumn="1" w:lastColumn="0" w:noHBand="0" w:noVBand="1"/>
      </w:tblPr>
      <w:tblGrid>
        <w:gridCol w:w="620"/>
        <w:gridCol w:w="1562"/>
        <w:gridCol w:w="5835"/>
        <w:gridCol w:w="1095"/>
      </w:tblGrid>
      <w:tr w:rsidR="003B179D" w:rsidRPr="00577FAC" w14:paraId="6A5547CD" w14:textId="77777777" w:rsidTr="00577FAC">
        <w:trPr>
          <w:trHeight w:val="498"/>
        </w:trPr>
        <w:tc>
          <w:tcPr>
            <w:tcW w:w="623" w:type="dxa"/>
            <w:vAlign w:val="center"/>
          </w:tcPr>
          <w:p w14:paraId="62D49DD7" w14:textId="77777777" w:rsidR="003B179D" w:rsidRPr="00577FAC" w:rsidRDefault="003B179D" w:rsidP="00ED24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62" w:type="dxa"/>
            <w:vAlign w:val="center"/>
          </w:tcPr>
          <w:p w14:paraId="11B81CF9" w14:textId="77777777" w:rsidR="003B179D" w:rsidRPr="00577FAC" w:rsidRDefault="003B179D" w:rsidP="00ED24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123" w:type="dxa"/>
            <w:vAlign w:val="center"/>
          </w:tcPr>
          <w:p w14:paraId="5F3C2418" w14:textId="77777777" w:rsidR="003B179D" w:rsidRPr="00577FAC" w:rsidRDefault="003B179D" w:rsidP="00ED24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s</w:t>
            </w:r>
          </w:p>
        </w:tc>
        <w:tc>
          <w:tcPr>
            <w:tcW w:w="1104" w:type="dxa"/>
            <w:vAlign w:val="center"/>
          </w:tcPr>
          <w:p w14:paraId="214189EF" w14:textId="77777777" w:rsidR="003B179D" w:rsidRPr="00577FAC" w:rsidRDefault="003B179D" w:rsidP="00ED24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Hit Results</w:t>
            </w:r>
          </w:p>
        </w:tc>
      </w:tr>
      <w:tr w:rsidR="003B179D" w:rsidRPr="00577FAC" w14:paraId="6EE7954C" w14:textId="77777777" w:rsidTr="00577FAC">
        <w:trPr>
          <w:trHeight w:val="498"/>
        </w:trPr>
        <w:tc>
          <w:tcPr>
            <w:tcW w:w="623" w:type="dxa"/>
          </w:tcPr>
          <w:p w14:paraId="2D17BDAD" w14:textId="4B1C5056" w:rsidR="003B179D" w:rsidRPr="00577FAC" w:rsidRDefault="00A00FE0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</w:tcPr>
          <w:p w14:paraId="02D47144" w14:textId="6A935CA7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Pub</w:t>
            </w:r>
            <w:r w:rsidR="004B0CD5" w:rsidRPr="00577FA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6123" w:type="dxa"/>
          </w:tcPr>
          <w:p w14:paraId="2B09E1E5" w14:textId="0C09855F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( covid-19 OR (coronavirus disease 2019) OR sars-cov-2 ) AND ( shock index )</w:t>
            </w:r>
          </w:p>
        </w:tc>
        <w:tc>
          <w:tcPr>
            <w:tcW w:w="1104" w:type="dxa"/>
          </w:tcPr>
          <w:p w14:paraId="352BDDC5" w14:textId="001B010A" w:rsidR="003B179D" w:rsidRPr="00577FAC" w:rsidRDefault="003B179D" w:rsidP="00ED24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</w:tr>
      <w:tr w:rsidR="003B179D" w:rsidRPr="00577FAC" w14:paraId="6D9EE858" w14:textId="77777777" w:rsidTr="00577FAC">
        <w:trPr>
          <w:trHeight w:val="486"/>
        </w:trPr>
        <w:tc>
          <w:tcPr>
            <w:tcW w:w="623" w:type="dxa"/>
          </w:tcPr>
          <w:p w14:paraId="4557706E" w14:textId="5421A30D" w:rsidR="003B179D" w:rsidRPr="00577FAC" w:rsidRDefault="00A00FE0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2" w:type="dxa"/>
          </w:tcPr>
          <w:p w14:paraId="4681147C" w14:textId="232D9BA0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4B0CD5" w:rsidRPr="00577FA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uest</w:t>
            </w:r>
          </w:p>
        </w:tc>
        <w:tc>
          <w:tcPr>
            <w:tcW w:w="6123" w:type="dxa"/>
          </w:tcPr>
          <w:p w14:paraId="60FBC1CC" w14:textId="45F6D782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( covid-19 OR "coronavirus disease 2019" OR sars-cov-2 ) AND ( "shock index" )</w:t>
            </w:r>
          </w:p>
        </w:tc>
        <w:tc>
          <w:tcPr>
            <w:tcW w:w="1104" w:type="dxa"/>
          </w:tcPr>
          <w:p w14:paraId="35468667" w14:textId="4CBBF45B" w:rsidR="003B179D" w:rsidRPr="00577FAC" w:rsidRDefault="003B179D" w:rsidP="00ED24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B179D" w:rsidRPr="00577FAC" w14:paraId="23C5A301" w14:textId="77777777" w:rsidTr="00577FAC">
        <w:trPr>
          <w:trHeight w:val="486"/>
        </w:trPr>
        <w:tc>
          <w:tcPr>
            <w:tcW w:w="623" w:type="dxa"/>
          </w:tcPr>
          <w:p w14:paraId="04446A63" w14:textId="25C9379C" w:rsidR="003B179D" w:rsidRPr="00577FAC" w:rsidRDefault="00A00FE0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2" w:type="dxa"/>
          </w:tcPr>
          <w:p w14:paraId="4FB21987" w14:textId="77777777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123" w:type="dxa"/>
          </w:tcPr>
          <w:p w14:paraId="7E8A2768" w14:textId="1CC4D79F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( covid-19 OR "coronavirus disease 2019" OR sars-cov-2 ) AND ( "shock index" )</w:t>
            </w:r>
          </w:p>
        </w:tc>
        <w:tc>
          <w:tcPr>
            <w:tcW w:w="1104" w:type="dxa"/>
          </w:tcPr>
          <w:p w14:paraId="1516B90B" w14:textId="218F5E99" w:rsidR="003B179D" w:rsidRPr="00577FAC" w:rsidRDefault="003B179D" w:rsidP="00ED24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3B179D" w:rsidRPr="00577FAC" w14:paraId="53BB8C95" w14:textId="77777777" w:rsidTr="00577FAC">
        <w:trPr>
          <w:trHeight w:val="486"/>
        </w:trPr>
        <w:tc>
          <w:tcPr>
            <w:tcW w:w="623" w:type="dxa"/>
          </w:tcPr>
          <w:p w14:paraId="4C85BD7B" w14:textId="19295804" w:rsidR="003B179D" w:rsidRPr="00577FAC" w:rsidRDefault="00A00FE0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2" w:type="dxa"/>
          </w:tcPr>
          <w:p w14:paraId="41C2E922" w14:textId="77777777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6123" w:type="dxa"/>
          </w:tcPr>
          <w:p w14:paraId="6D7681D5" w14:textId="6EC38044" w:rsidR="003B179D" w:rsidRPr="00577FAC" w:rsidRDefault="003B179D" w:rsidP="00ED24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( covid-19 OR "coronavirus disease 2019" OR sars-cov-2 ) AND ( "shock index" )</w:t>
            </w:r>
          </w:p>
        </w:tc>
        <w:tc>
          <w:tcPr>
            <w:tcW w:w="1104" w:type="dxa"/>
          </w:tcPr>
          <w:p w14:paraId="765FC954" w14:textId="33933E85" w:rsidR="003B179D" w:rsidRPr="00577FAC" w:rsidRDefault="003B179D" w:rsidP="00ED24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14:paraId="5A218606" w14:textId="78EF1ACE" w:rsidR="004A6FF1" w:rsidRPr="00577FAC" w:rsidRDefault="004A6FF1">
      <w:pPr>
        <w:rPr>
          <w:rFonts w:ascii="Times New Roman" w:hAnsi="Times New Roman" w:cs="Times New Roman"/>
          <w:sz w:val="24"/>
          <w:szCs w:val="24"/>
        </w:rPr>
        <w:sectPr w:rsidR="004A6FF1" w:rsidRPr="00577F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77FA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tblpY="443"/>
        <w:tblW w:w="13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1276"/>
        <w:gridCol w:w="2176"/>
        <w:gridCol w:w="1253"/>
        <w:gridCol w:w="1291"/>
        <w:gridCol w:w="1723"/>
        <w:gridCol w:w="1136"/>
        <w:gridCol w:w="1106"/>
        <w:gridCol w:w="895"/>
        <w:gridCol w:w="909"/>
      </w:tblGrid>
      <w:tr w:rsidR="004A6FF1" w:rsidRPr="00577FAC" w14:paraId="551761B2" w14:textId="77777777" w:rsidTr="003B179D">
        <w:trPr>
          <w:trHeight w:val="270"/>
        </w:trPr>
        <w:tc>
          <w:tcPr>
            <w:tcW w:w="1551" w:type="dxa"/>
            <w:vMerge w:val="restart"/>
            <w:shd w:val="clear" w:color="auto" w:fill="auto"/>
            <w:vAlign w:val="center"/>
            <w:hideMark/>
          </w:tcPr>
          <w:p w14:paraId="2C8119BA" w14:textId="77777777" w:rsidR="004A6FF1" w:rsidRPr="00577FAC" w:rsidRDefault="004A6FF1" w:rsidP="003B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uthor, Publication Year</w:t>
            </w:r>
          </w:p>
        </w:tc>
        <w:tc>
          <w:tcPr>
            <w:tcW w:w="5263" w:type="dxa"/>
            <w:gridSpan w:val="4"/>
            <w:shd w:val="clear" w:color="auto" w:fill="auto"/>
            <w:vAlign w:val="center"/>
            <w:hideMark/>
          </w:tcPr>
          <w:p w14:paraId="6FC4BB60" w14:textId="77777777" w:rsidR="004A6FF1" w:rsidRPr="00577FAC" w:rsidRDefault="004A6FF1" w:rsidP="003B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ection</w:t>
            </w:r>
          </w:p>
        </w:tc>
        <w:tc>
          <w:tcPr>
            <w:tcW w:w="1472" w:type="dxa"/>
            <w:vMerge w:val="restart"/>
            <w:shd w:val="clear" w:color="auto" w:fill="auto"/>
            <w:vAlign w:val="center"/>
            <w:hideMark/>
          </w:tcPr>
          <w:p w14:paraId="695544AA" w14:textId="77777777" w:rsidR="004A6FF1" w:rsidRPr="00577FAC" w:rsidRDefault="004A6FF1" w:rsidP="003B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arability</w:t>
            </w:r>
          </w:p>
        </w:tc>
        <w:tc>
          <w:tcPr>
            <w:tcW w:w="4002" w:type="dxa"/>
            <w:gridSpan w:val="3"/>
            <w:shd w:val="clear" w:color="auto" w:fill="auto"/>
            <w:vAlign w:val="center"/>
            <w:hideMark/>
          </w:tcPr>
          <w:p w14:paraId="07381217" w14:textId="77777777" w:rsidR="004A6FF1" w:rsidRPr="00577FAC" w:rsidRDefault="004A6FF1" w:rsidP="003B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osure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0D1AB827" w14:textId="77777777" w:rsidR="004A6FF1" w:rsidRPr="00577FAC" w:rsidRDefault="004A6FF1" w:rsidP="003B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Score</w:t>
            </w:r>
          </w:p>
        </w:tc>
      </w:tr>
      <w:tr w:rsidR="004A6FF1" w:rsidRPr="00577FAC" w14:paraId="429D4CBF" w14:textId="77777777" w:rsidTr="004B0CD5">
        <w:trPr>
          <w:trHeight w:val="2408"/>
        </w:trPr>
        <w:tc>
          <w:tcPr>
            <w:tcW w:w="1551" w:type="dxa"/>
            <w:vMerge/>
            <w:vAlign w:val="center"/>
            <w:hideMark/>
          </w:tcPr>
          <w:p w14:paraId="7D0BC5F9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47B6D944" w14:textId="77777777" w:rsidR="004A6FF1" w:rsidRPr="00577FAC" w:rsidRDefault="004A6FF1" w:rsidP="004B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equate case definition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CB9F0A0" w14:textId="77777777" w:rsidR="004A6FF1" w:rsidRPr="00577FAC" w:rsidRDefault="004A6FF1" w:rsidP="004B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presentativeness of cases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4510BAF" w14:textId="77777777" w:rsidR="004A6FF1" w:rsidRPr="00577FAC" w:rsidRDefault="004A6FF1" w:rsidP="004B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ection of controls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0439FF16" w14:textId="77777777" w:rsidR="004A6FF1" w:rsidRPr="00577FAC" w:rsidRDefault="004A6FF1" w:rsidP="004B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finition of controls</w:t>
            </w:r>
          </w:p>
        </w:tc>
        <w:tc>
          <w:tcPr>
            <w:tcW w:w="1472" w:type="dxa"/>
            <w:vMerge/>
            <w:textDirection w:val="btLr"/>
            <w:vAlign w:val="center"/>
            <w:hideMark/>
          </w:tcPr>
          <w:p w14:paraId="3FFB9F8C" w14:textId="77777777" w:rsidR="004A6FF1" w:rsidRPr="00577FAC" w:rsidRDefault="004A6FF1" w:rsidP="004B0CD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textDirection w:val="btLr"/>
            <w:vAlign w:val="center"/>
            <w:hideMark/>
          </w:tcPr>
          <w:p w14:paraId="33248C4F" w14:textId="77777777" w:rsidR="004A6FF1" w:rsidRPr="00577FAC" w:rsidRDefault="004A6FF1" w:rsidP="004B0CD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certainment of exposure</w:t>
            </w:r>
          </w:p>
        </w:tc>
        <w:tc>
          <w:tcPr>
            <w:tcW w:w="1427" w:type="dxa"/>
            <w:shd w:val="clear" w:color="auto" w:fill="auto"/>
            <w:textDirection w:val="btLr"/>
            <w:vAlign w:val="center"/>
            <w:hideMark/>
          </w:tcPr>
          <w:p w14:paraId="1C27935C" w14:textId="77777777" w:rsidR="004A6FF1" w:rsidRPr="00577FAC" w:rsidRDefault="004A6FF1" w:rsidP="004B0CD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e method of ascertainment</w:t>
            </w:r>
          </w:p>
        </w:tc>
        <w:tc>
          <w:tcPr>
            <w:tcW w:w="1103" w:type="dxa"/>
            <w:shd w:val="clear" w:color="auto" w:fill="auto"/>
            <w:textDirection w:val="btLr"/>
            <w:vAlign w:val="center"/>
            <w:hideMark/>
          </w:tcPr>
          <w:p w14:paraId="354CF009" w14:textId="77777777" w:rsidR="004A6FF1" w:rsidRPr="00577FAC" w:rsidRDefault="004A6FF1" w:rsidP="004B0CD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response rate</w:t>
            </w:r>
          </w:p>
        </w:tc>
        <w:tc>
          <w:tcPr>
            <w:tcW w:w="972" w:type="dxa"/>
            <w:vMerge/>
            <w:vAlign w:val="center"/>
            <w:hideMark/>
          </w:tcPr>
          <w:p w14:paraId="63A16B46" w14:textId="77777777" w:rsidR="004A6FF1" w:rsidRPr="00577FAC" w:rsidRDefault="004A6FF1" w:rsidP="004A6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A6FF1" w:rsidRPr="00577FAC" w14:paraId="0489B536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27961FF1" w14:textId="379E3ACD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dur</w:t>
            </w:r>
            <w:r w:rsid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 al.</w:t>
            </w: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1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45543140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49F22FC7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6B1FC2BA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3C7E46D1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36F9378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7A7950BC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1B1B3CF4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7EFE0B78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730AE896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A6FF1" w:rsidRPr="00577FAC" w14:paraId="343F7BE2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31F98FB1" w14:textId="4C4290E8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ci</w:t>
            </w:r>
            <w:r w:rsid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 al.</w:t>
            </w: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2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4E0A402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7A4D1E77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7B96C1CC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6195B800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47C0D2C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4B641DE0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5ADAE993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1B3F8605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6F052A95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A6FF1" w:rsidRPr="00577FAC" w14:paraId="7BD9F448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02805A5B" w14:textId="30BDE43B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ganay</w:t>
            </w:r>
            <w:r w:rsid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 al.</w:t>
            </w: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1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111712F4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3D3ECF78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2DA9FB3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6D1872C1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DF75245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741BFA27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7058A93E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1461B220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02FB402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A6FF1" w:rsidRPr="00577FAC" w14:paraId="4EC8DEEB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737D6A9D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daboosy et al., 2022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2D6FEE91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3A1FE8F3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7538758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1202F380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1644356B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1C1FB06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19C7F504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270F5A25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1302000E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A6FF1" w:rsidRPr="00577FAC" w14:paraId="6FBED3B0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0B1CC24E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ieh et al., 2022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6956D126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42A27C17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6E7F5DA9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27391E66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54FE839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758CC33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342B4159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7A76B7BD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3773C7A5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A6FF1" w:rsidRPr="00577FAC" w14:paraId="14CF6C8D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06CC0379" w14:textId="4F0BF478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urt</w:t>
            </w:r>
            <w:r w:rsid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 al.</w:t>
            </w: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1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5BADE83C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39B3373D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2B5AF927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5C150669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2DA3E1A8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0314B902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4D0A466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1E3CFFD2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252EF08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A6FF1" w:rsidRPr="00577FAC" w14:paraId="57BE8809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74842573" w14:textId="6D636849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hat Ak</w:t>
            </w:r>
            <w:r w:rsid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 al.</w:t>
            </w: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1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0C9DB0E1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18976435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02EC0F23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350D68F0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E7F9402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F5DF2E2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323B9FFE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3475AF96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21DDDEF1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A6FF1" w:rsidRPr="00577FAC" w14:paraId="4EBCF762" w14:textId="77777777" w:rsidTr="004B0CD5">
        <w:trPr>
          <w:trHeight w:val="270"/>
        </w:trPr>
        <w:tc>
          <w:tcPr>
            <w:tcW w:w="1551" w:type="dxa"/>
            <w:shd w:val="clear" w:color="auto" w:fill="auto"/>
            <w:vAlign w:val="bottom"/>
            <w:hideMark/>
          </w:tcPr>
          <w:p w14:paraId="43759BDC" w14:textId="4CEAA046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n Rensen</w:t>
            </w:r>
            <w:r w:rsid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 al.</w:t>
            </w: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1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14:paraId="11E9118E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355324C4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51B6452D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58889E3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0C2BBAFF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04B16F87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26104BF0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103" w:type="dxa"/>
            <w:shd w:val="clear" w:color="auto" w:fill="auto"/>
            <w:vAlign w:val="bottom"/>
            <w:hideMark/>
          </w:tcPr>
          <w:p w14:paraId="5A3DEB03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72" w:type="dxa"/>
            <w:shd w:val="clear" w:color="auto" w:fill="auto"/>
            <w:vAlign w:val="bottom"/>
            <w:hideMark/>
          </w:tcPr>
          <w:p w14:paraId="146DAE1B" w14:textId="77777777" w:rsidR="004A6FF1" w:rsidRPr="00577FAC" w:rsidRDefault="004A6FF1" w:rsidP="004A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7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</w:tbl>
    <w:p w14:paraId="36374186" w14:textId="66005574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577FAC">
        <w:rPr>
          <w:rFonts w:ascii="Times New Roman" w:hAnsi="Times New Roman" w:cs="Times New Roman"/>
          <w:sz w:val="24"/>
          <w:szCs w:val="24"/>
        </w:rPr>
        <w:t xml:space="preserve"> NOS </w:t>
      </w:r>
      <w:r w:rsidR="003B179D" w:rsidRPr="00577FAC">
        <w:rPr>
          <w:rFonts w:ascii="Times New Roman" w:hAnsi="Times New Roman" w:cs="Times New Roman"/>
          <w:sz w:val="24"/>
          <w:szCs w:val="24"/>
        </w:rPr>
        <w:t xml:space="preserve">Quality Assessment </w:t>
      </w:r>
      <w:r w:rsidRPr="00577FAC">
        <w:rPr>
          <w:rFonts w:ascii="Times New Roman" w:hAnsi="Times New Roman" w:cs="Times New Roman"/>
          <w:sz w:val="24"/>
          <w:szCs w:val="24"/>
        </w:rPr>
        <w:t xml:space="preserve">for </w:t>
      </w:r>
      <w:r w:rsidR="003B179D" w:rsidRPr="00577FAC">
        <w:rPr>
          <w:rFonts w:ascii="Times New Roman" w:hAnsi="Times New Roman" w:cs="Times New Roman"/>
          <w:sz w:val="24"/>
          <w:szCs w:val="24"/>
        </w:rPr>
        <w:t xml:space="preserve">Included Studies </w:t>
      </w:r>
    </w:p>
    <w:p w14:paraId="362EAEF4" w14:textId="5F1CC2AC" w:rsidR="004A6FF1" w:rsidRPr="00577FAC" w:rsidRDefault="004A6FF1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sz w:val="24"/>
          <w:szCs w:val="24"/>
        </w:rPr>
        <w:t>Conclusion:</w:t>
      </w:r>
    </w:p>
    <w:p w14:paraId="5C0E640C" w14:textId="536C094D" w:rsidR="004A6FF1" w:rsidRPr="00577FAC" w:rsidRDefault="004A6FF1" w:rsidP="004A6F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sz w:val="24"/>
          <w:szCs w:val="24"/>
        </w:rPr>
        <w:t>Seven studies are considered good</w:t>
      </w:r>
      <w:r w:rsidR="004B0CD5" w:rsidRPr="00577FAC">
        <w:rPr>
          <w:rFonts w:ascii="Times New Roman" w:hAnsi="Times New Roman" w:cs="Times New Roman"/>
          <w:sz w:val="24"/>
          <w:szCs w:val="24"/>
        </w:rPr>
        <w:t xml:space="preserve"> (NOS score 7 or more)</w:t>
      </w:r>
    </w:p>
    <w:p w14:paraId="0B156325" w14:textId="3C5B7F1B" w:rsidR="004A6FF1" w:rsidRPr="00577FAC" w:rsidRDefault="004A6FF1" w:rsidP="004A6F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sz w:val="24"/>
          <w:szCs w:val="24"/>
        </w:rPr>
        <w:t>One study is considered fair</w:t>
      </w:r>
      <w:r w:rsidR="004B0CD5" w:rsidRPr="00577FAC">
        <w:rPr>
          <w:rFonts w:ascii="Times New Roman" w:hAnsi="Times New Roman" w:cs="Times New Roman"/>
          <w:sz w:val="24"/>
          <w:szCs w:val="24"/>
        </w:rPr>
        <w:t xml:space="preserve"> (NOS score 5 – 6)</w:t>
      </w:r>
    </w:p>
    <w:p w14:paraId="531F7955" w14:textId="60138E32" w:rsidR="004A6FF1" w:rsidRPr="00577FAC" w:rsidRDefault="004A6FF1">
      <w:pPr>
        <w:rPr>
          <w:rFonts w:ascii="Times New Roman" w:hAnsi="Times New Roman" w:cs="Times New Roman"/>
          <w:sz w:val="24"/>
          <w:szCs w:val="24"/>
        </w:rPr>
        <w:sectPr w:rsidR="004A6FF1" w:rsidRPr="00577FAC" w:rsidSect="004A6F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77FAC">
        <w:rPr>
          <w:rFonts w:ascii="Times New Roman" w:hAnsi="Times New Roman" w:cs="Times New Roman"/>
          <w:sz w:val="24"/>
          <w:szCs w:val="24"/>
        </w:rPr>
        <w:br w:type="page"/>
      </w:r>
    </w:p>
    <w:p w14:paraId="791AB5B3" w14:textId="47C59BA5" w:rsidR="00577FAC" w:rsidRDefault="00577FAC" w:rsidP="00577FAC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 w:rsidRPr="00577FAC">
        <w:rPr>
          <w:rFonts w:ascii="Times New Roman" w:hAnsi="Times New Roman" w:cs="Times New Roman"/>
          <w:sz w:val="24"/>
          <w:szCs w:val="24"/>
        </w:rPr>
        <w:t xml:space="preserve"> Forest plot of Sensitivity</w:t>
      </w:r>
      <w:r>
        <w:rPr>
          <w:rFonts w:ascii="Times New Roman" w:hAnsi="Times New Roman" w:cs="Times New Roman"/>
          <w:sz w:val="24"/>
          <w:szCs w:val="24"/>
        </w:rPr>
        <w:t xml:space="preserve"> (top)</w:t>
      </w:r>
      <w:r w:rsidRPr="00577FAC">
        <w:rPr>
          <w:rFonts w:ascii="Times New Roman" w:hAnsi="Times New Roman" w:cs="Times New Roman"/>
          <w:sz w:val="24"/>
          <w:szCs w:val="24"/>
        </w:rPr>
        <w:t xml:space="preserve"> and Specificity</w:t>
      </w:r>
      <w:r>
        <w:rPr>
          <w:rFonts w:ascii="Times New Roman" w:hAnsi="Times New Roman" w:cs="Times New Roman"/>
          <w:sz w:val="24"/>
          <w:szCs w:val="24"/>
        </w:rPr>
        <w:t xml:space="preserve"> (bottom)</w:t>
      </w:r>
      <w:r w:rsidRPr="00577FAC">
        <w:rPr>
          <w:rFonts w:ascii="Times New Roman" w:hAnsi="Times New Roman" w:cs="Times New Roman"/>
          <w:sz w:val="24"/>
          <w:szCs w:val="24"/>
        </w:rPr>
        <w:t xml:space="preserve"> of SI in Predicting ICU admission</w:t>
      </w:r>
    </w:p>
    <w:p w14:paraId="024CAE59" w14:textId="674F8E95" w:rsidR="00577FAC" w:rsidRDefault="00577FAC" w:rsidP="00577FAC">
      <w:r>
        <w:rPr>
          <w:noProof/>
        </w:rPr>
        <w:drawing>
          <wp:inline distT="0" distB="0" distL="0" distR="0" wp14:anchorId="31C80A82" wp14:editId="6009FE98">
            <wp:extent cx="5700402" cy="2126512"/>
            <wp:effectExtent l="0" t="0" r="0" b="7620"/>
            <wp:docPr id="584286256" name="Picture 6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286256" name="Picture 6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26" b="19866"/>
                    <a:stretch/>
                  </pic:blipFill>
                  <pic:spPr bwMode="auto">
                    <a:xfrm>
                      <a:off x="0" y="0"/>
                      <a:ext cx="5730363" cy="2137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93AA3" w14:textId="77777777" w:rsidR="00577FAC" w:rsidRDefault="00577FAC" w:rsidP="00577FAC"/>
    <w:p w14:paraId="59231421" w14:textId="77777777" w:rsidR="00577FAC" w:rsidRDefault="00577FAC" w:rsidP="00577FAC">
      <w:r>
        <w:rPr>
          <w:noProof/>
        </w:rPr>
        <w:drawing>
          <wp:inline distT="0" distB="0" distL="0" distR="0" wp14:anchorId="7D3D2016" wp14:editId="2D3AC7C1">
            <wp:extent cx="5675586" cy="2137145"/>
            <wp:effectExtent l="0" t="0" r="1905" b="0"/>
            <wp:docPr id="2115496920" name="Picture 7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496920" name="Picture 7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83" b="17899"/>
                    <a:stretch/>
                  </pic:blipFill>
                  <pic:spPr bwMode="auto">
                    <a:xfrm>
                      <a:off x="0" y="0"/>
                      <a:ext cx="5691722" cy="2143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0C39B" w14:textId="77777777" w:rsidR="00577FAC" w:rsidRPr="00577FAC" w:rsidRDefault="00577FAC" w:rsidP="00577FAC">
      <w:pPr>
        <w:rPr>
          <w:rFonts w:ascii="Times New Roman" w:hAnsi="Times New Roman" w:cs="Times New Roman"/>
          <w:sz w:val="24"/>
          <w:szCs w:val="24"/>
        </w:rPr>
      </w:pPr>
    </w:p>
    <w:p w14:paraId="6DC8C95F" w14:textId="77777777" w:rsidR="00577FAC" w:rsidRDefault="00577F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B99907" w14:textId="46F28A6A" w:rsidR="00577FAC" w:rsidRDefault="00577FAC" w:rsidP="00577FAC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577FAC">
        <w:rPr>
          <w:rFonts w:ascii="Times New Roman" w:hAnsi="Times New Roman" w:cs="Times New Roman"/>
          <w:sz w:val="24"/>
          <w:szCs w:val="24"/>
        </w:rPr>
        <w:t xml:space="preserve"> Forest plot of Sensitivity</w:t>
      </w:r>
      <w:r>
        <w:rPr>
          <w:rFonts w:ascii="Times New Roman" w:hAnsi="Times New Roman" w:cs="Times New Roman"/>
          <w:sz w:val="24"/>
          <w:szCs w:val="24"/>
        </w:rPr>
        <w:t xml:space="preserve"> (top)</w:t>
      </w:r>
      <w:r w:rsidRPr="00577FAC">
        <w:rPr>
          <w:rFonts w:ascii="Times New Roman" w:hAnsi="Times New Roman" w:cs="Times New Roman"/>
          <w:sz w:val="24"/>
          <w:szCs w:val="24"/>
        </w:rPr>
        <w:t xml:space="preserve"> and Specificity</w:t>
      </w:r>
      <w:r>
        <w:rPr>
          <w:rFonts w:ascii="Times New Roman" w:hAnsi="Times New Roman" w:cs="Times New Roman"/>
          <w:sz w:val="24"/>
          <w:szCs w:val="24"/>
        </w:rPr>
        <w:t xml:space="preserve"> (bottom)</w:t>
      </w:r>
      <w:r w:rsidRPr="00577FAC">
        <w:rPr>
          <w:rFonts w:ascii="Times New Roman" w:hAnsi="Times New Roman" w:cs="Times New Roman"/>
          <w:sz w:val="24"/>
          <w:szCs w:val="24"/>
        </w:rPr>
        <w:t xml:space="preserve"> of SI in Predicting Mortality</w:t>
      </w:r>
    </w:p>
    <w:p w14:paraId="32E13673" w14:textId="0DFBFD23" w:rsidR="00577FAC" w:rsidRDefault="00577FAC" w:rsidP="00577FA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2AE648" wp14:editId="59AEA612">
            <wp:extent cx="5811963" cy="3561907"/>
            <wp:effectExtent l="0" t="0" r="0" b="635"/>
            <wp:docPr id="1250593074" name="Picture 2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593074" name="Picture 2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66" b="9920"/>
                    <a:stretch/>
                  </pic:blipFill>
                  <pic:spPr bwMode="auto">
                    <a:xfrm>
                      <a:off x="0" y="0"/>
                      <a:ext cx="5829829" cy="3572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FB2FA0" w14:textId="470DF3B1" w:rsidR="00577FAC" w:rsidRPr="00577FAC" w:rsidRDefault="00577FAC" w:rsidP="00577FA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4AB752" wp14:editId="7F59E606">
            <wp:extent cx="5942171" cy="3646968"/>
            <wp:effectExtent l="0" t="0" r="1905" b="0"/>
            <wp:docPr id="1575713786" name="Picture 4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713786" name="Picture 4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7" b="5148"/>
                    <a:stretch/>
                  </pic:blipFill>
                  <pic:spPr bwMode="auto">
                    <a:xfrm>
                      <a:off x="0" y="0"/>
                      <a:ext cx="5943600" cy="36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0BA135" w14:textId="77777777" w:rsidR="00577FAC" w:rsidRDefault="00577F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3064E7" w14:textId="12D556A1" w:rsidR="00577FAC" w:rsidRPr="00577FAC" w:rsidRDefault="00577FAC" w:rsidP="00577FAC">
      <w:pPr>
        <w:rPr>
          <w:rFonts w:ascii="Times New Roman" w:hAnsi="Times New Roman" w:cs="Times New Roman"/>
          <w:sz w:val="24"/>
          <w:szCs w:val="24"/>
        </w:rPr>
      </w:pPr>
      <w:r w:rsidRPr="00577FA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.</w:t>
      </w:r>
      <w:r w:rsidRPr="00577FAC">
        <w:rPr>
          <w:rFonts w:ascii="Times New Roman" w:hAnsi="Times New Roman" w:cs="Times New Roman"/>
          <w:sz w:val="24"/>
          <w:szCs w:val="24"/>
        </w:rPr>
        <w:t xml:space="preserve"> Forest plot of Sensitivity</w:t>
      </w:r>
      <w:r>
        <w:rPr>
          <w:rFonts w:ascii="Times New Roman" w:hAnsi="Times New Roman" w:cs="Times New Roman"/>
          <w:sz w:val="24"/>
          <w:szCs w:val="24"/>
        </w:rPr>
        <w:t xml:space="preserve"> (top)</w:t>
      </w:r>
      <w:r w:rsidRPr="00577FAC">
        <w:rPr>
          <w:rFonts w:ascii="Times New Roman" w:hAnsi="Times New Roman" w:cs="Times New Roman"/>
          <w:sz w:val="24"/>
          <w:szCs w:val="24"/>
        </w:rPr>
        <w:t xml:space="preserve"> and Specificity</w:t>
      </w:r>
      <w:r>
        <w:rPr>
          <w:rFonts w:ascii="Times New Roman" w:hAnsi="Times New Roman" w:cs="Times New Roman"/>
          <w:sz w:val="24"/>
          <w:szCs w:val="24"/>
        </w:rPr>
        <w:t xml:space="preserve"> (bottom)</w:t>
      </w:r>
      <w:r w:rsidRPr="00577FAC">
        <w:rPr>
          <w:rFonts w:ascii="Times New Roman" w:hAnsi="Times New Roman" w:cs="Times New Roman"/>
          <w:sz w:val="24"/>
          <w:szCs w:val="24"/>
        </w:rPr>
        <w:t xml:space="preserve"> of SI in Predicting Mortality according to Several SI Cut-offs</w:t>
      </w:r>
    </w:p>
    <w:p w14:paraId="7C3B7CCD" w14:textId="1D691B68" w:rsidR="004A6FF1" w:rsidRDefault="00577FAC" w:rsidP="00577FA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1C9F27A" wp14:editId="00882109">
            <wp:simplePos x="0" y="0"/>
            <wp:positionH relativeFrom="margin">
              <wp:posOffset>408305</wp:posOffset>
            </wp:positionH>
            <wp:positionV relativeFrom="margin">
              <wp:posOffset>488950</wp:posOffset>
            </wp:positionV>
            <wp:extent cx="5103495" cy="3721100"/>
            <wp:effectExtent l="0" t="0" r="1905" b="0"/>
            <wp:wrapSquare wrapText="bothSides"/>
            <wp:docPr id="1312533016" name="Picture 3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533016" name="Picture 3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495" cy="372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1133260" w14:textId="2880435A" w:rsidR="00577FAC" w:rsidRPr="00577FAC" w:rsidRDefault="00577FAC" w:rsidP="00577FA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BA48931" wp14:editId="1506B432">
            <wp:simplePos x="0" y="0"/>
            <wp:positionH relativeFrom="margin">
              <wp:posOffset>552450</wp:posOffset>
            </wp:positionH>
            <wp:positionV relativeFrom="margin">
              <wp:posOffset>4366260</wp:posOffset>
            </wp:positionV>
            <wp:extent cx="4901565" cy="3862070"/>
            <wp:effectExtent l="0" t="0" r="0" b="5080"/>
            <wp:wrapSquare wrapText="bothSides"/>
            <wp:docPr id="580365433" name="Picture 5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365433" name="Picture 5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59" t="7706" r="19596" b="5099"/>
                    <a:stretch/>
                  </pic:blipFill>
                  <pic:spPr bwMode="auto">
                    <a:xfrm>
                      <a:off x="0" y="0"/>
                      <a:ext cx="4901565" cy="386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77FAC" w:rsidRPr="00577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174052"/>
    <w:multiLevelType w:val="hybridMultilevel"/>
    <w:tmpl w:val="56543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3700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zU1tDAzNbMwNjJW0lEKTi0uzszPAykwqQUAvwy+LSwAAAA="/>
  </w:docVars>
  <w:rsids>
    <w:rsidRoot w:val="004A6FF1"/>
    <w:rsid w:val="003B179D"/>
    <w:rsid w:val="003C21B3"/>
    <w:rsid w:val="004A6FF1"/>
    <w:rsid w:val="004B0CD5"/>
    <w:rsid w:val="00577FAC"/>
    <w:rsid w:val="00A00FE0"/>
    <w:rsid w:val="00A7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A50C9"/>
  <w15:chartTrackingRefBased/>
  <w15:docId w15:val="{183E86C8-7107-4966-927A-56EB10E0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FF1"/>
    <w:pPr>
      <w:ind w:left="720"/>
      <w:contextualSpacing/>
    </w:pPr>
  </w:style>
  <w:style w:type="table" w:styleId="TableGrid">
    <w:name w:val="Table Grid"/>
    <w:basedOn w:val="TableNormal"/>
    <w:uiPriority w:val="39"/>
    <w:rsid w:val="003B1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5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agus Kurniawan</dc:creator>
  <cp:keywords/>
  <dc:description/>
  <cp:lastModifiedBy>Roy Bagus Kurniawan</cp:lastModifiedBy>
  <cp:revision>4</cp:revision>
  <dcterms:created xsi:type="dcterms:W3CDTF">2023-06-23T03:45:00Z</dcterms:created>
  <dcterms:modified xsi:type="dcterms:W3CDTF">2023-06-29T12:14:00Z</dcterms:modified>
</cp:coreProperties>
</file>